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032"/>
        <w:gridCol w:w="1032"/>
        <w:gridCol w:w="1032"/>
        <w:gridCol w:w="926"/>
        <w:gridCol w:w="1138"/>
      </w:tblGrid>
      <w:tr w:rsidR="00260292" w14:paraId="7A3385DD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4529B80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Do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024582A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D5714DB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-6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0C7E7FB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-12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01B5A89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-24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46CDEC9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0-36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FAB9485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2-48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46D8FD5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Cough at 3-6m</w:t>
            </w:r>
          </w:p>
        </w:tc>
      </w:tr>
      <w:tr w:rsidR="00260292" w14:paraId="16F2D9A2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5A364ED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8639278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5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EF6CC2C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5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D03B83C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2BFA033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C71AC87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FF49560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5137817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Mild</w:t>
            </w:r>
          </w:p>
        </w:tc>
      </w:tr>
      <w:tr w:rsidR="00260292" w14:paraId="6FCBD234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D93D611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B884F8D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6093FD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F1A1A7D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3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777157C" w14:textId="77777777" w:rsidR="00260292" w:rsidRPr="005C6B1C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5C6B1C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10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801B59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3A61559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58DE660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Mild</w:t>
            </w:r>
          </w:p>
        </w:tc>
      </w:tr>
      <w:tr w:rsidR="00260292" w14:paraId="2202ACC8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94C1337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68A2EC5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8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E313D45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20843BA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21B113D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370FC64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08F811E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C591EE3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Mild</w:t>
            </w:r>
          </w:p>
        </w:tc>
      </w:tr>
      <w:tr w:rsidR="00260292" w14:paraId="55AD0ABF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BAB2A1E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07B9E98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1801FB6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B4D5193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1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03F40AF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5A1299B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2C5E358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CAF8C7A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:rsidR="00260292" w14:paraId="6E3FF690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A8226D6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E18DDB3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AFDDC77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7FFA32A" w14:textId="77777777" w:rsidR="00260292" w:rsidRPr="005C6B1C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5C6B1C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10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523453E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5244434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B5928DA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681023F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:rsidR="00260292" w14:paraId="6FBD3474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E2DDB0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85F67A6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184CC8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5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24669B3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251D815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8DB9896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B798F2E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176A5A2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:rsidR="00260292" w14:paraId="521B3F6A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892490A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08EB10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42E83E8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7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7870C83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2F7BE07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541F479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E4CAF4E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EEE2C03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:rsidR="00260292" w14:paraId="779750D1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A5C948E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CBBFDA0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2FDCEA5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DED82E2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BC2E401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B1D447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729806E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E30F798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:rsidR="00260292" w14:paraId="186C9CF8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3045086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791DC0D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1B3C17C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2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8126599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1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4D07739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C7A9AFA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698376C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892F277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:rsidR="00260292" w14:paraId="488BEB97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9CE927D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4D68853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9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538937F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67F4394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B5079CF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95DA330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84A29A1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02BBA04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Moderate</w:t>
            </w:r>
          </w:p>
        </w:tc>
      </w:tr>
      <w:tr w:rsidR="00260292" w14:paraId="74284F02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AD9EC47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54A3343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4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A9D7885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1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253E5D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DD64A87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1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0F60798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98E1116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7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A323BAD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 w:rsidR="00260292" w14:paraId="43D19706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96C06F9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054530D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E02F655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2B10833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C9466E4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5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43C14EB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FFB37EA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39CDCDB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 w:rsidR="00260292" w14:paraId="4DF0D31A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A9B965F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DE4A882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2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8214F94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0F6BE20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7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4E8B7E6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EE3F070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98BB229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F3E8E95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 w:rsidR="00260292" w14:paraId="327D82C0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ADF78B8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A26F060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2E0824C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9F354E9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0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0D2412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E2D8D92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49CFB5E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564437A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 w:rsidR="00260292" w14:paraId="77BC128B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40DDB04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297E511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3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83BBB5B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3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68F6767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4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67EAFFD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5324105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3F53AED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1E27555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 w:rsidR="00260292" w14:paraId="3AC4B9A4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5206871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75379F6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6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87AB412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65B1159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EB55202" w14:textId="77777777" w:rsidR="00260292" w:rsidRPr="005C6B1C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5C6B1C"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10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D17E5EC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8DC8EB7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05BBF3F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Severe</w:t>
            </w:r>
          </w:p>
        </w:tc>
      </w:tr>
      <w:tr w:rsidR="00260292" w14:paraId="4FFC44E2" w14:textId="77777777" w:rsidTr="0026029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81295AE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C050A87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5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871C07A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F1BD4B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AF7D031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FFAE1DD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6B78AB7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A51677E" w14:textId="77777777" w:rsidR="00260292" w:rsidRDefault="0026029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Severe</w:t>
            </w:r>
          </w:p>
        </w:tc>
      </w:tr>
    </w:tbl>
    <w:p w14:paraId="5EBEE033" w14:textId="77777777" w:rsidR="00E14F42" w:rsidRDefault="00E14F42"/>
    <w:p w14:paraId="4D560054" w14:textId="71DDA3FE" w:rsidR="00F27648" w:rsidRDefault="00F27648">
      <w:r>
        <w:t>Impedance (ohms) measured at different time periods post VNS implantation</w:t>
      </w:r>
      <w:r w:rsidR="005C6B1C">
        <w:t>. Measurements of 10000ohms represent device failure and are not included in analysis or figures</w:t>
      </w:r>
    </w:p>
    <w:sectPr w:rsidR="00F276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BDC"/>
    <w:rsid w:val="00260292"/>
    <w:rsid w:val="005C6B1C"/>
    <w:rsid w:val="008A5DCB"/>
    <w:rsid w:val="00AB6BDC"/>
    <w:rsid w:val="00BC5215"/>
    <w:rsid w:val="00E14F42"/>
    <w:rsid w:val="00F2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E2E5C"/>
  <w15:chartTrackingRefBased/>
  <w15:docId w15:val="{806354DB-20A6-445E-B6CC-269BF93BC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6B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B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B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B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B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B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B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B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B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B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B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B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B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B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B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B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B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B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B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6B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B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6B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B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B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B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6B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B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B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B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arcourt-Brown</dc:creator>
  <cp:keywords/>
  <dc:description/>
  <cp:lastModifiedBy>Tom Harcourt-Brown</cp:lastModifiedBy>
  <cp:revision>5</cp:revision>
  <dcterms:created xsi:type="dcterms:W3CDTF">2026-05-21T11:03:00Z</dcterms:created>
  <dcterms:modified xsi:type="dcterms:W3CDTF">2026-05-21T11:05:00Z</dcterms:modified>
</cp:coreProperties>
</file>